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99D33" w14:textId="2EA99EAB" w:rsidR="00961514" w:rsidRPr="00B7223D" w:rsidRDefault="00F1514C">
      <w:pPr>
        <w:rPr>
          <w:rFonts w:ascii="Times New Roman" w:hAnsi="Times New Roman" w:cs="Times New Roman"/>
          <w:b/>
          <w:bCs/>
        </w:rPr>
      </w:pPr>
      <w:r w:rsidRPr="00B7223D">
        <w:rPr>
          <w:rFonts w:ascii="Times New Roman" w:hAnsi="Times New Roman" w:cs="Times New Roman"/>
          <w:b/>
          <w:bCs/>
        </w:rPr>
        <w:t>Supplementary t</w:t>
      </w:r>
      <w:r w:rsidR="00D76AD9" w:rsidRPr="00B7223D">
        <w:rPr>
          <w:rFonts w:ascii="Times New Roman" w:hAnsi="Times New Roman" w:cs="Times New Roman"/>
          <w:b/>
          <w:bCs/>
        </w:rPr>
        <w:t xml:space="preserve">able 1. </w:t>
      </w:r>
      <w:r w:rsidR="000E1070" w:rsidRPr="000E1070">
        <w:rPr>
          <w:rFonts w:ascii="Times New Roman" w:hAnsi="Times New Roman" w:cs="Times New Roman"/>
          <w:b/>
          <w:bCs/>
        </w:rPr>
        <w:t xml:space="preserve">TBSS analysis results between α-OH and α-NOH groups based on </w:t>
      </w:r>
      <w:r w:rsidR="000E1070">
        <w:rPr>
          <w:rFonts w:ascii="Times New Roman" w:hAnsi="Times New Roman" w:cs="Times New Roman"/>
          <w:b/>
          <w:bCs/>
        </w:rPr>
        <w:t>F</w:t>
      </w:r>
      <w:r w:rsidR="000E1070" w:rsidRPr="000E1070">
        <w:rPr>
          <w:rFonts w:ascii="Times New Roman" w:hAnsi="Times New Roman" w:cs="Times New Roman"/>
          <w:b/>
          <w:bCs/>
        </w:rPr>
        <w:t>I</w:t>
      </w:r>
      <w:r w:rsidR="000E1070">
        <w:rPr>
          <w:rFonts w:ascii="Times New Roman" w:hAnsi="Times New Roman" w:cs="Times New Roman"/>
          <w:b/>
          <w:bCs/>
        </w:rPr>
        <w:t>SO</w:t>
      </w:r>
      <w:r w:rsidR="000E1070" w:rsidRPr="000E1070">
        <w:rPr>
          <w:rFonts w:ascii="Times New Roman" w:hAnsi="Times New Roman" w:cs="Times New Roman"/>
          <w:b/>
          <w:bCs/>
        </w:rPr>
        <w:t xml:space="preserve"> parameters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1560"/>
        <w:gridCol w:w="5740"/>
        <w:gridCol w:w="1860"/>
        <w:gridCol w:w="1047"/>
        <w:gridCol w:w="1035"/>
        <w:gridCol w:w="1038"/>
        <w:gridCol w:w="2080"/>
      </w:tblGrid>
      <w:tr w:rsidR="001E01BF" w:rsidRPr="001E01BF" w14:paraId="1CC42B6F" w14:textId="77777777" w:rsidTr="001E01BF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51E2F" w14:textId="77777777" w:rsidR="001E01BF" w:rsidRPr="001E01BF" w:rsidRDefault="001E01BF" w:rsidP="001D7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BF">
              <w:rPr>
                <w:rFonts w:ascii="Times New Roman" w:hAnsi="Times New Roman" w:cs="Times New Roman"/>
                <w:b/>
                <w:bCs/>
              </w:rPr>
              <w:t>Cluster index</w:t>
            </w:r>
          </w:p>
        </w:tc>
        <w:tc>
          <w:tcPr>
            <w:tcW w:w="5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3E7AF" w14:textId="26AF4ED9" w:rsidR="001E01BF" w:rsidRPr="001E01BF" w:rsidRDefault="001E01BF" w:rsidP="001D7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BF">
              <w:rPr>
                <w:rFonts w:ascii="Times New Roman" w:hAnsi="Times New Roman" w:cs="Times New Roman"/>
                <w:b/>
                <w:bCs/>
              </w:rPr>
              <w:t>Regions &amp; proportion, %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C1306" w14:textId="77777777" w:rsidR="001E01BF" w:rsidRPr="001E01BF" w:rsidRDefault="001E01BF" w:rsidP="001D7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BF">
              <w:rPr>
                <w:rFonts w:ascii="Times New Roman" w:hAnsi="Times New Roman" w:cs="Times New Roman"/>
                <w:b/>
                <w:bCs/>
              </w:rPr>
              <w:t>Cluster voxel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2769E" w14:textId="30B124F0" w:rsidR="001E01BF" w:rsidRPr="001E01BF" w:rsidRDefault="009F240E" w:rsidP="001D7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672">
              <w:rPr>
                <w:rFonts w:ascii="Times New Roman" w:hAnsi="Times New Roman" w:cs="Times New Roman"/>
                <w:b/>
                <w:bCs/>
                <w:color w:val="FF0000"/>
              </w:rPr>
              <w:t>MNI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1E01BF" w:rsidRPr="001E01BF">
              <w:rPr>
                <w:rFonts w:ascii="Times New Roman" w:hAnsi="Times New Roman" w:cs="Times New Roman"/>
                <w:b/>
                <w:bCs/>
              </w:rPr>
              <w:t>Peak coordinate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D5008" w14:textId="77777777" w:rsidR="001E01BF" w:rsidRPr="001E01BF" w:rsidRDefault="001E01BF" w:rsidP="001D7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B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1E01BF">
              <w:rPr>
                <w:rFonts w:ascii="Times New Roman" w:hAnsi="Times New Roman" w:cs="Times New Roman"/>
                <w:b/>
                <w:bCs/>
              </w:rPr>
              <w:t xml:space="preserve"> - value</w:t>
            </w:r>
          </w:p>
        </w:tc>
      </w:tr>
      <w:tr w:rsidR="001E01BF" w:rsidRPr="001E01BF" w14:paraId="20B8A493" w14:textId="77777777" w:rsidTr="001E01BF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303B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2346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16B13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83F4" w14:textId="77777777" w:rsidR="001E01BF" w:rsidRPr="001E01BF" w:rsidRDefault="001E01BF" w:rsidP="001D7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BF">
              <w:rPr>
                <w:rFonts w:ascii="Times New Roman" w:hAnsi="Times New Roman" w:cs="Times New Roman"/>
                <w:b/>
                <w:bCs/>
              </w:rPr>
              <w:t>X (m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0F7D" w14:textId="77777777" w:rsidR="001E01BF" w:rsidRPr="001E01BF" w:rsidRDefault="001E01BF" w:rsidP="001D7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BF">
              <w:rPr>
                <w:rFonts w:ascii="Times New Roman" w:hAnsi="Times New Roman" w:cs="Times New Roman"/>
                <w:b/>
                <w:bCs/>
              </w:rPr>
              <w:t>Y (mm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32553" w14:textId="77777777" w:rsidR="001E01BF" w:rsidRPr="001E01BF" w:rsidRDefault="001E01BF" w:rsidP="001D7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BF">
              <w:rPr>
                <w:rFonts w:ascii="Times New Roman" w:hAnsi="Times New Roman" w:cs="Times New Roman"/>
                <w:b/>
                <w:bCs/>
              </w:rPr>
              <w:t>Z (mm)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B9ED2" w14:textId="77777777" w:rsidR="001E01BF" w:rsidRPr="001E01BF" w:rsidRDefault="001E01BF" w:rsidP="00016AE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01BF" w:rsidRPr="001E01BF" w14:paraId="0FF5F751" w14:textId="77777777" w:rsidTr="001E01BF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E5D6A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651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Anterior thalamic radiation L</w:t>
            </w:r>
            <w:r w:rsidRPr="001E01BF">
              <w:rPr>
                <w:rFonts w:ascii="Times New Roman" w:hAnsi="Times New Roman" w:cs="Times New Roman"/>
                <w:vertAlign w:val="superscript"/>
              </w:rPr>
              <w:t>a</w:t>
            </w:r>
            <w:r w:rsidRPr="001E01BF">
              <w:rPr>
                <w:rFonts w:ascii="Times New Roman" w:hAnsi="Times New Roman" w:cs="Times New Roman"/>
              </w:rPr>
              <w:t>:1.53742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7D753" w14:textId="7CD670F6" w:rsidR="001E01BF" w:rsidRPr="001E01BF" w:rsidRDefault="008E2591" w:rsidP="00AB0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741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C5569" w14:textId="668342E4" w:rsidR="001E01BF" w:rsidRPr="001E01BF" w:rsidRDefault="008E2591" w:rsidP="00AB0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550D9" w14:textId="053559B5" w:rsidR="001E01BF" w:rsidRPr="001E01BF" w:rsidRDefault="008E2591" w:rsidP="00AB0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  <w:r w:rsidR="001E01BF" w:rsidRPr="001E01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B550B" w14:textId="6DB6CCF6" w:rsidR="001E01BF" w:rsidRPr="001E01BF" w:rsidRDefault="001E01BF" w:rsidP="00AB0654">
            <w:pPr>
              <w:jc w:val="center"/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-</w:t>
            </w:r>
            <w:r w:rsidR="008E25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A7A62" w14:textId="2E0E005C" w:rsidR="001E01BF" w:rsidRPr="001E01BF" w:rsidRDefault="001E01BF" w:rsidP="00AB0654">
            <w:pPr>
              <w:jc w:val="center"/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0.0</w:t>
            </w:r>
            <w:r w:rsidR="008E2591">
              <w:rPr>
                <w:rFonts w:ascii="Times New Roman" w:hAnsi="Times New Roman" w:cs="Times New Roman"/>
              </w:rPr>
              <w:t>2</w:t>
            </w:r>
            <w:r w:rsidRPr="001E01BF">
              <w:rPr>
                <w:rFonts w:ascii="Times New Roman" w:hAnsi="Times New Roman" w:cs="Times New Roman"/>
              </w:rPr>
              <w:t>4</w:t>
            </w:r>
          </w:p>
        </w:tc>
      </w:tr>
      <w:tr w:rsidR="001E01BF" w:rsidRPr="001E01BF" w14:paraId="25A4DF11" w14:textId="77777777" w:rsidTr="001E01BF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D9F9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4ED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Anterior thalamic radiation R</w:t>
            </w:r>
            <w:r w:rsidRPr="001E01BF">
              <w:rPr>
                <w:rFonts w:ascii="Times New Roman" w:hAnsi="Times New Roman" w:cs="Times New Roman"/>
                <w:vertAlign w:val="superscript"/>
              </w:rPr>
              <w:t>b</w:t>
            </w:r>
            <w:r w:rsidRPr="001E01BF">
              <w:rPr>
                <w:rFonts w:ascii="Times New Roman" w:hAnsi="Times New Roman" w:cs="Times New Roman"/>
              </w:rPr>
              <w:t>:1.0250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2583D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FE23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651D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D7FE3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013C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45813E30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E542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413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Corticospinal tract L:0.80811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1F76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D505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EC662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D75B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9DEB2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2F5171D8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B8405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95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Corticospinal tract R:0.84053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4D1F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8161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4925A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F554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80CD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1D76C39E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927D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0C32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Cingulum (cingulate gyrus) L:0.15823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FBBE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72E75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E0D2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C83E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D788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05D47122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B4AA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DD9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Cingulum (cingulate gyrus) R:0.14100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D9E61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1D5B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1A014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7191A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ABB6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06788069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4CBA4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573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Cingulum (hippocampus) L:0.055880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A8292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FF40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28ED5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E61B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859C5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1FEF7A70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2E534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EA6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Cingulum (hippocampus) R:0.11845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094E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D958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DF83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83B3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4604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34A0B350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8D5F5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F0F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Forceps major:0.93222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DAE9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FB5CA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DE59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EB311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876C2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1FA5852E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BDEC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370A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Forceps minor:2.0079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F48F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DCB8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681B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B2AB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365C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075B016D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2EB1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84E1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Inferior fronto-occipital fasciculus L:1.6762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66AD4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D1E9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C071D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99F1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991C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30302F57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25C8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A8F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Inferior fronto-occipital fasciculus R:1.9054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130A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5486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6311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60B41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ABCF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70E58D7A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4EDC1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41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Inferior longitudinal fasciculus L:1.4352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23B12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0C44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7C8F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58EE5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7CCB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303A92D3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16B0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A3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Inferior longitudinal fasciculus R:1.1377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BF5C1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FE04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BE4A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0955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F0CC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52EA1D96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F82A4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AD3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Superior longitudinal fasciculus L:1.8610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7DB9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FD87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0384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CD17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CA6D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188C877A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DF16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34E4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Superior longitudinal fasciculus R:1.5271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0F07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5AC5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17EC3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8F41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96D8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4487683C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61136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1FC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Uncinate fasciculus L:0.53956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3FDD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E49C4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0DF8A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C6403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58762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10BDDAC6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69107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7B1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Uncinate fasciculus R:0.27336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D922D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D9A3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32AD2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E7C2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DB10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6E221D67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EA75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E9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Superior longitudinal fasciculus (temporal part) L:0.81377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DB17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F1E0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05BB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B85D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BA8A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7AC0CDD6" w14:textId="77777777" w:rsidTr="001E01BF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EF999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1BC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>Superior longitudinal fasciculus (temporal part) R:0.5419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7854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1617D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5F10B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D1DEC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1A20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28D3D878" w14:textId="77777777" w:rsidTr="001E01BF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40D" w14:textId="5F9B9BF3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 xml:space="preserve">a: L, left-lateralized </w:t>
            </w:r>
            <w:r w:rsidR="00B9046D">
              <w:rPr>
                <w:rFonts w:ascii="Times New Roman" w:hAnsi="Times New Roman" w:cs="Times New Roman"/>
              </w:rPr>
              <w:t>fiber</w:t>
            </w:r>
            <w:r w:rsidRPr="001E01BF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38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20CF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9990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69A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AE3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  <w:tr w:rsidR="001E01BF" w:rsidRPr="001E01BF" w14:paraId="5487DB97" w14:textId="77777777" w:rsidTr="001E01BF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2CB0" w14:textId="68AF9DC2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  <w:r w:rsidRPr="001E01BF">
              <w:rPr>
                <w:rFonts w:ascii="Times New Roman" w:hAnsi="Times New Roman" w:cs="Times New Roman"/>
              </w:rPr>
              <w:t xml:space="preserve">b: R, right-lateralized </w:t>
            </w:r>
            <w:r w:rsidR="00B9046D">
              <w:rPr>
                <w:rFonts w:ascii="Times New Roman" w:hAnsi="Times New Roman" w:cs="Times New Roman"/>
              </w:rPr>
              <w:t>fiber</w:t>
            </w:r>
            <w:r w:rsidRPr="001E01B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4584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9CE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8E2A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8B11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F2A8" w14:textId="77777777" w:rsidR="001E01BF" w:rsidRPr="001E01BF" w:rsidRDefault="001E01BF" w:rsidP="00016AEE">
            <w:pPr>
              <w:rPr>
                <w:rFonts w:ascii="Times New Roman" w:hAnsi="Times New Roman" w:cs="Times New Roman"/>
              </w:rPr>
            </w:pPr>
          </w:p>
        </w:tc>
      </w:tr>
    </w:tbl>
    <w:p w14:paraId="59905BB9" w14:textId="29021BD0" w:rsidR="00B7223D" w:rsidRPr="00B7223D" w:rsidRDefault="00B7223D" w:rsidP="00B7223D">
      <w:pPr>
        <w:rPr>
          <w:rFonts w:ascii="Times New Roman" w:hAnsi="Times New Roman" w:cs="Times New Roman"/>
          <w:b/>
          <w:bCs/>
        </w:rPr>
      </w:pPr>
      <w:r w:rsidRPr="00B7223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B7223D">
        <w:rPr>
          <w:rFonts w:ascii="Times New Roman" w:hAnsi="Times New Roman" w:cs="Times New Roman"/>
          <w:b/>
          <w:bCs/>
        </w:rPr>
        <w:t xml:space="preserve">. </w:t>
      </w:r>
      <w:r w:rsidR="00D94957">
        <w:rPr>
          <w:rFonts w:ascii="Times New Roman" w:hAnsi="Times New Roman" w:cs="Times New Roman"/>
          <w:b/>
          <w:bCs/>
        </w:rPr>
        <w:t xml:space="preserve">TBSS </w:t>
      </w:r>
      <w:r w:rsidR="00B0303D" w:rsidRPr="00B0303D">
        <w:rPr>
          <w:rFonts w:ascii="Times New Roman" w:hAnsi="Times New Roman" w:cs="Times New Roman"/>
          <w:b/>
          <w:bCs/>
        </w:rPr>
        <w:t xml:space="preserve">analysis results between α-OH and </w:t>
      </w:r>
      <w:r w:rsidR="00B0303D">
        <w:rPr>
          <w:rFonts w:ascii="Times New Roman" w:hAnsi="Times New Roman" w:cs="Times New Roman"/>
          <w:b/>
          <w:bCs/>
        </w:rPr>
        <w:t>control</w:t>
      </w:r>
      <w:r w:rsidR="00B0303D" w:rsidRPr="00B0303D">
        <w:rPr>
          <w:rFonts w:ascii="Times New Roman" w:hAnsi="Times New Roman" w:cs="Times New Roman"/>
          <w:b/>
          <w:bCs/>
        </w:rPr>
        <w:t xml:space="preserve"> groups based on NDI parameters</w:t>
      </w:r>
    </w:p>
    <w:tbl>
      <w:tblPr>
        <w:tblW w:w="14484" w:type="dxa"/>
        <w:tblLook w:val="04A0" w:firstRow="1" w:lastRow="0" w:firstColumn="1" w:lastColumn="0" w:noHBand="0" w:noVBand="1"/>
      </w:tblPr>
      <w:tblGrid>
        <w:gridCol w:w="1560"/>
        <w:gridCol w:w="5864"/>
        <w:gridCol w:w="1860"/>
        <w:gridCol w:w="1047"/>
        <w:gridCol w:w="1035"/>
        <w:gridCol w:w="1038"/>
        <w:gridCol w:w="2080"/>
      </w:tblGrid>
      <w:tr w:rsidR="003737B8" w:rsidRPr="003737B8" w14:paraId="2F54D021" w14:textId="77777777" w:rsidTr="003737B8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87D76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7B8">
              <w:rPr>
                <w:rFonts w:ascii="Times New Roman" w:hAnsi="Times New Roman" w:cs="Times New Roman" w:hint="eastAsia"/>
                <w:b/>
                <w:bCs/>
              </w:rPr>
              <w:t>Cluster index</w:t>
            </w:r>
          </w:p>
        </w:tc>
        <w:tc>
          <w:tcPr>
            <w:tcW w:w="5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20B2F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7B8">
              <w:rPr>
                <w:rFonts w:ascii="Times New Roman" w:hAnsi="Times New Roman" w:cs="Times New Roman" w:hint="eastAsia"/>
                <w:b/>
                <w:bCs/>
              </w:rPr>
              <w:t xml:space="preserve">Regions &amp; proportion, % 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3D288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7B8">
              <w:rPr>
                <w:rFonts w:ascii="Times New Roman" w:hAnsi="Times New Roman" w:cs="Times New Roman" w:hint="eastAsia"/>
                <w:b/>
                <w:bCs/>
              </w:rPr>
              <w:t>Cluster voxel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077AF" w14:textId="17DA6714" w:rsidR="003737B8" w:rsidRPr="003737B8" w:rsidRDefault="009F240E" w:rsidP="003737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672">
              <w:rPr>
                <w:rFonts w:ascii="Times New Roman" w:hAnsi="Times New Roman" w:cs="Times New Roman"/>
                <w:b/>
                <w:bCs/>
                <w:color w:val="FF0000"/>
              </w:rPr>
              <w:t>MNI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3737B8" w:rsidRPr="003737B8">
              <w:rPr>
                <w:rFonts w:ascii="Times New Roman" w:hAnsi="Times New Roman" w:cs="Times New Roman" w:hint="eastAsia"/>
                <w:b/>
                <w:bCs/>
              </w:rPr>
              <w:t>Peak coordinate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C4AF8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7B8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P </w:t>
            </w:r>
            <w:r w:rsidRPr="003737B8">
              <w:rPr>
                <w:rFonts w:ascii="Times New Roman" w:hAnsi="Times New Roman" w:cs="Times New Roman" w:hint="eastAsia"/>
                <w:b/>
                <w:bCs/>
              </w:rPr>
              <w:t>- value</w:t>
            </w:r>
          </w:p>
        </w:tc>
      </w:tr>
      <w:tr w:rsidR="003737B8" w:rsidRPr="003737B8" w14:paraId="076148DE" w14:textId="77777777" w:rsidTr="003737B8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1592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52A5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6464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5F72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7B8">
              <w:rPr>
                <w:rFonts w:ascii="Times New Roman" w:hAnsi="Times New Roman" w:cs="Times New Roman" w:hint="eastAsia"/>
                <w:b/>
                <w:bCs/>
              </w:rPr>
              <w:t>X (m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497E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7B8">
              <w:rPr>
                <w:rFonts w:ascii="Times New Roman" w:hAnsi="Times New Roman" w:cs="Times New Roman" w:hint="eastAsia"/>
                <w:b/>
                <w:bCs/>
              </w:rPr>
              <w:t>Y (mm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3FA4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37B8">
              <w:rPr>
                <w:rFonts w:ascii="Times New Roman" w:hAnsi="Times New Roman" w:cs="Times New Roman" w:hint="eastAsia"/>
                <w:b/>
                <w:bCs/>
              </w:rPr>
              <w:t>Z (mm)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A516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6D69831A" w14:textId="77777777" w:rsidTr="003737B8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351077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85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Anterior thalamic radiation L</w:t>
            </w:r>
            <w:r w:rsidRPr="003737B8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Pr="003737B8">
              <w:rPr>
                <w:rFonts w:ascii="Times New Roman" w:hAnsi="Times New Roman" w:cs="Times New Roman" w:hint="eastAsia"/>
              </w:rPr>
              <w:t>:2.06982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5F2D9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30679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261D9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-11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094B4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59330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-1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C4B17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3737B8" w:rsidRPr="003737B8" w14:paraId="797C9B9E" w14:textId="77777777" w:rsidTr="003737B8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75CC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151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Anterior thalamic radiation R</w:t>
            </w:r>
            <w:r w:rsidRPr="003737B8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3737B8">
              <w:rPr>
                <w:rFonts w:ascii="Times New Roman" w:hAnsi="Times New Roman" w:cs="Times New Roman" w:hint="eastAsia"/>
              </w:rPr>
              <w:t>:0.0017601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5ED6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2089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0B08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1B1F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5391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0C3AEB2F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B024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E7D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orticospinal tract L:0.59767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2E35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8B40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07E7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14F9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60C1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38A53B21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D243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506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ingulum (cingulate gyrus) L:0.33309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FA9D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3D96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809A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71F3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548C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0222DECB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A361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90D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ingulum (hippocampus) L:0.084748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3323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A44F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4A18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5A42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7BD3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1AFF049C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9D64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FE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ingulum (hippocampus) R:</w:t>
            </w:r>
            <w:bookmarkStart w:id="0" w:name="OLE_LINK70"/>
            <w:r w:rsidRPr="003737B8">
              <w:rPr>
                <w:rFonts w:ascii="Times New Roman" w:hAnsi="Times New Roman" w:cs="Times New Roman" w:hint="eastAsia"/>
              </w:rPr>
              <w:t>9.77868e-05</w:t>
            </w:r>
            <w:bookmarkEnd w:id="0"/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8E1B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7843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90DC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32BD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5C40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2EDF83EC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09F0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BB0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Forceps major:0.81687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421A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C1E9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F858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1FBE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AD7A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3026FBD9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4CA4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D67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Forceps minor:2.8124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CB18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340E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E25A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8416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2DBC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353111BF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88C7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33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Inferior fronto-occipital fasciculus L:2.9635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126A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55CB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2B63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53EB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49B9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6E8B13B3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2A0D5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DA0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Inferior longitudinal fasciculus L:2.4952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A1A4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F3C2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2C77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B9F7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058C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3F78352E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F9D7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6CD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Superior longitudinal fasciculus L:3.5482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45E0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912C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26F6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7A53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A2C0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1A72D482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CEC5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B70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Superior longitudinal fasciculus R:0.00068450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D679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B390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8D94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54BB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5B4B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256CA38A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F34C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17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Uncinate fasciculus L:1.4102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1D52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A9ED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D8DD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7D0E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6905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5203108B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AAC9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7D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Uncinate fasciculus R:0.00019557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5FC2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7BCC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2499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D957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B18C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6EDDAA5A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E747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BF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Superior longitudinal fasciculus (temporal part) L:1.6415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6A2D5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1888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F003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792F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E2A6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0C9DA909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D1F2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062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Superior longitudinal fasciculus (temporal part) R:0.0016623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83BB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6BA0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ACE3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61EF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F0E1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6A93ECEB" w14:textId="77777777" w:rsidTr="003737B8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A75CB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71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Anterior thalamic radiation L:0.00134354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BD34F0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22329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49747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C728E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D3A3C7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EDC3D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0.014</w:t>
            </w:r>
          </w:p>
        </w:tc>
      </w:tr>
      <w:tr w:rsidR="003737B8" w:rsidRPr="003737B8" w14:paraId="52A7F08A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4EEA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689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Anterior thalamic radiation R:1.9451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1058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D281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7C85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E284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BB76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752604DA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3BD3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D41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orticospinal tract L:0.0010748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AC8B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349A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D93F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22DB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0AE2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1C1FB601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5149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706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orticospinal tract R:0.091719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9D19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9D54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8260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8234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E25D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2EEFDE1F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5FD9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1AD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ingulum (cingulate gyrus) R:0.065161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4B94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42A6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BEDA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86AD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7B82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534E72AB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9291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814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ingulum (hippocampus) L:0.00026870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0CC7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1DFD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5A58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D1FF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0F9D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596AD296" w14:textId="77777777" w:rsidTr="003737B8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1ECBB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</w:tc>
        <w:tc>
          <w:tcPr>
            <w:tcW w:w="5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6E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Cingulum (hippocampus) R:0.0395898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58C3B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22329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18721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69D2B5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53BCD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3FD57" w14:textId="77777777" w:rsidR="003737B8" w:rsidRPr="003737B8" w:rsidRDefault="003737B8" w:rsidP="00373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0.014</w:t>
            </w:r>
          </w:p>
        </w:tc>
      </w:tr>
      <w:tr w:rsidR="003737B8" w:rsidRPr="003737B8" w14:paraId="486C8E05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DB87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276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Forceps major:0.75981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3FA8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EF1F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5AAB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2C60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315E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268E21DF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131C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8E1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Forceps minor:2.7258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D94B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F2F8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05D2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3C4F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913E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005A3E5F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6397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285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Inferior fronto-occipital fasciculus R:3.370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3DF4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9BE2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08E5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1BE4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E853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7CA15A57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76162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02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Inferior longitudinal fasciculus R:1.9510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B47F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4F0F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C7DC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243E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33A5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27B7DE5B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3B3C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33B5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Superior longitudinal fasciculus L:0.00013435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D931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1191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CA6F5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DB46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FDF5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1420C3BD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A030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FA3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Superior longitudinal fasciculus R:2.2330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1F5E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473E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FCAA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E18D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C0EC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3084F8F2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1E76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27A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Uncinate fasciculus R:0.92655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9AF5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9D11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62EE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21076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E4FB7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4C52E47C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F311B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C6CE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Superior longitudinal fasciculus (temporal part) L:0.00013435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6992F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FA3C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BAF89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A0038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7624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370C7C92" w14:textId="77777777" w:rsidTr="003737B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451F3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962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>Superior longitudinal fasciculus (temporal part) R:0.88467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4CC2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7DAC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15831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11D5A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FDF75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60D6E327" w14:textId="77777777" w:rsidTr="003737B8">
        <w:trPr>
          <w:trHeight w:val="280"/>
        </w:trPr>
        <w:tc>
          <w:tcPr>
            <w:tcW w:w="7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CA8C" w14:textId="33BE75B2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 xml:space="preserve">a: L, left-lateralized </w:t>
            </w:r>
            <w:r w:rsidR="00B9046D">
              <w:rPr>
                <w:rFonts w:ascii="Times New Roman" w:hAnsi="Times New Roman" w:cs="Times New Roman" w:hint="eastAsia"/>
              </w:rPr>
              <w:t>fiber</w:t>
            </w:r>
            <w:r w:rsidRPr="003737B8">
              <w:rPr>
                <w:rFonts w:ascii="Times New Roman" w:hAnsi="Times New Roman" w:cs="Times New Roman" w:hint="eastAsia"/>
              </w:rPr>
              <w:t xml:space="preserve">.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511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154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FC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D65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6DE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3737B8" w:rsidRPr="003737B8" w14:paraId="1CB0EB8D" w14:textId="77777777" w:rsidTr="003737B8">
        <w:trPr>
          <w:trHeight w:val="280"/>
        </w:trPr>
        <w:tc>
          <w:tcPr>
            <w:tcW w:w="7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4914" w14:textId="5B5F5329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37B8">
              <w:rPr>
                <w:rFonts w:ascii="Times New Roman" w:hAnsi="Times New Roman" w:cs="Times New Roman" w:hint="eastAsia"/>
              </w:rPr>
              <w:t xml:space="preserve">b: R, right-lateralized </w:t>
            </w:r>
            <w:r w:rsidR="00B9046D">
              <w:rPr>
                <w:rFonts w:ascii="Times New Roman" w:hAnsi="Times New Roman" w:cs="Times New Roman" w:hint="eastAsia"/>
              </w:rPr>
              <w:t>fiber</w:t>
            </w:r>
            <w:r w:rsidRPr="003737B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4C0C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42A5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AF6D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944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FD0" w14:textId="77777777" w:rsidR="003737B8" w:rsidRPr="003737B8" w:rsidRDefault="003737B8" w:rsidP="003737B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708E9E18" w14:textId="2A53F170" w:rsidR="00B7223D" w:rsidRPr="003737B8" w:rsidRDefault="00B7223D">
      <w:pPr>
        <w:widowControl/>
        <w:jc w:val="left"/>
        <w:rPr>
          <w:rFonts w:ascii="Times New Roman" w:hAnsi="Times New Roman" w:cs="Times New Roman"/>
        </w:rPr>
      </w:pPr>
    </w:p>
    <w:p w14:paraId="56E3DF65" w14:textId="39315CC1" w:rsidR="00D914F8" w:rsidRDefault="00D914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4F9D19" w14:textId="73793311" w:rsidR="00D914F8" w:rsidRDefault="00D914F8" w:rsidP="00D914F8">
      <w:pPr>
        <w:rPr>
          <w:rFonts w:ascii="Times New Roman" w:hAnsi="Times New Roman" w:cs="Times New Roman"/>
          <w:b/>
          <w:bCs/>
        </w:rPr>
      </w:pPr>
      <w:r w:rsidRPr="00B7223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FC0352">
        <w:rPr>
          <w:rFonts w:ascii="Times New Roman" w:hAnsi="Times New Roman" w:cs="Times New Roman"/>
          <w:b/>
          <w:bCs/>
        </w:rPr>
        <w:t>3</w:t>
      </w:r>
      <w:r w:rsidRPr="00B7223D">
        <w:rPr>
          <w:rFonts w:ascii="Times New Roman" w:hAnsi="Times New Roman" w:cs="Times New Roman"/>
          <w:b/>
          <w:bCs/>
        </w:rPr>
        <w:t xml:space="preserve">. </w:t>
      </w:r>
      <w:r w:rsidR="00DC6658" w:rsidRPr="00DC6658">
        <w:rPr>
          <w:rFonts w:ascii="Times New Roman" w:hAnsi="Times New Roman" w:cs="Times New Roman"/>
          <w:b/>
          <w:bCs/>
        </w:rPr>
        <w:t xml:space="preserve">TBSS analysis results between α-OH and </w:t>
      </w:r>
      <w:r w:rsidR="00DC6658">
        <w:rPr>
          <w:rFonts w:ascii="Times New Roman" w:hAnsi="Times New Roman" w:cs="Times New Roman" w:hint="eastAsia"/>
          <w:b/>
          <w:bCs/>
        </w:rPr>
        <w:t>control</w:t>
      </w:r>
      <w:r w:rsidR="00DC6658" w:rsidRPr="00DC6658">
        <w:rPr>
          <w:rFonts w:ascii="Times New Roman" w:hAnsi="Times New Roman" w:cs="Times New Roman"/>
          <w:b/>
          <w:bCs/>
        </w:rPr>
        <w:t xml:space="preserve"> groups based on </w:t>
      </w:r>
      <w:r w:rsidR="00DC6658">
        <w:rPr>
          <w:rFonts w:ascii="Times New Roman" w:hAnsi="Times New Roman" w:cs="Times New Roman"/>
          <w:b/>
          <w:bCs/>
        </w:rPr>
        <w:t>O</w:t>
      </w:r>
      <w:r w:rsidR="00DC6658" w:rsidRPr="00DC6658">
        <w:rPr>
          <w:rFonts w:ascii="Times New Roman" w:hAnsi="Times New Roman" w:cs="Times New Roman"/>
          <w:b/>
          <w:bCs/>
        </w:rPr>
        <w:t>DI parameters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1560"/>
        <w:gridCol w:w="5740"/>
        <w:gridCol w:w="1860"/>
        <w:gridCol w:w="1047"/>
        <w:gridCol w:w="1035"/>
        <w:gridCol w:w="1038"/>
        <w:gridCol w:w="2080"/>
      </w:tblGrid>
      <w:tr w:rsidR="00836FCA" w:rsidRPr="00836FCA" w14:paraId="4C404D07" w14:textId="77777777" w:rsidTr="00836FCA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EBD76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FCA">
              <w:rPr>
                <w:rFonts w:ascii="Times New Roman" w:hAnsi="Times New Roman" w:cs="Times New Roman" w:hint="eastAsia"/>
                <w:b/>
                <w:bCs/>
              </w:rPr>
              <w:t>Cluster index</w:t>
            </w:r>
          </w:p>
        </w:tc>
        <w:tc>
          <w:tcPr>
            <w:tcW w:w="5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735AE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FCA">
              <w:rPr>
                <w:rFonts w:ascii="Times New Roman" w:hAnsi="Times New Roman" w:cs="Times New Roman" w:hint="eastAsia"/>
                <w:b/>
                <w:bCs/>
              </w:rPr>
              <w:t xml:space="preserve">Regions &amp; proportion, % 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31793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FCA">
              <w:rPr>
                <w:rFonts w:ascii="Times New Roman" w:hAnsi="Times New Roman" w:cs="Times New Roman" w:hint="eastAsia"/>
                <w:b/>
                <w:bCs/>
              </w:rPr>
              <w:t>Cluster voxel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2132" w14:textId="3DB8C5F0" w:rsidR="00836FCA" w:rsidRPr="00836FCA" w:rsidRDefault="007D5672" w:rsidP="00836F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672">
              <w:rPr>
                <w:rFonts w:ascii="Times New Roman" w:hAnsi="Times New Roman" w:cs="Times New Roman"/>
                <w:b/>
                <w:bCs/>
                <w:color w:val="FF0000"/>
              </w:rPr>
              <w:t>MNI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836FCA" w:rsidRPr="00836FCA">
              <w:rPr>
                <w:rFonts w:ascii="Times New Roman" w:hAnsi="Times New Roman" w:cs="Times New Roman" w:hint="eastAsia"/>
                <w:b/>
                <w:bCs/>
              </w:rPr>
              <w:t>Peak coordinate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236E3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FCA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836FCA">
              <w:rPr>
                <w:rFonts w:ascii="Times New Roman" w:hAnsi="Times New Roman" w:cs="Times New Roman" w:hint="eastAsia"/>
                <w:b/>
                <w:bCs/>
              </w:rPr>
              <w:t xml:space="preserve"> - value</w:t>
            </w:r>
          </w:p>
        </w:tc>
      </w:tr>
      <w:tr w:rsidR="00836FCA" w:rsidRPr="00836FCA" w14:paraId="606DCC8C" w14:textId="77777777" w:rsidTr="00836FCA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7D69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0D76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4046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8F0E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FCA">
              <w:rPr>
                <w:rFonts w:ascii="Times New Roman" w:hAnsi="Times New Roman" w:cs="Times New Roman" w:hint="eastAsia"/>
                <w:b/>
                <w:bCs/>
              </w:rPr>
              <w:t>X (m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EF489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FCA">
              <w:rPr>
                <w:rFonts w:ascii="Times New Roman" w:hAnsi="Times New Roman" w:cs="Times New Roman" w:hint="eastAsia"/>
                <w:b/>
                <w:bCs/>
              </w:rPr>
              <w:t>Y (mm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0DB3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6FCA">
              <w:rPr>
                <w:rFonts w:ascii="Times New Roman" w:hAnsi="Times New Roman" w:cs="Times New Roman" w:hint="eastAsia"/>
                <w:b/>
                <w:bCs/>
              </w:rPr>
              <w:t>Z (mm)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2756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724ABCC6" w14:textId="77777777" w:rsidTr="00836FCA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D0D9E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62C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Anterior thalamic radiation R</w:t>
            </w:r>
            <w:r w:rsidRPr="00836FC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Pr="00836FCA">
              <w:rPr>
                <w:rFonts w:ascii="Times New Roman" w:hAnsi="Times New Roman" w:cs="Times New Roman" w:hint="eastAsia"/>
              </w:rPr>
              <w:t>:4.68518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A5A36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3043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3B570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647224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9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B8A80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D058C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0.023</w:t>
            </w:r>
          </w:p>
        </w:tc>
      </w:tr>
      <w:tr w:rsidR="00836FCA" w:rsidRPr="00836FCA" w14:paraId="6636AAC6" w14:textId="77777777" w:rsidTr="00836FCA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8EDD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33E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Corticospinal tract L</w:t>
            </w:r>
            <w:r w:rsidRPr="00836FCA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836FCA">
              <w:rPr>
                <w:rFonts w:ascii="Times New Roman" w:hAnsi="Times New Roman" w:cs="Times New Roman" w:hint="eastAsia"/>
              </w:rPr>
              <w:t>:0.026618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58E4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08C6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7AF0D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358D2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334A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7FADE258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2672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8C0D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Corticospinal tract R:6.2129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5A7B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0CF6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1A92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2942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B9B3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4313143E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13C9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033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Cingulum (cingulate gyrus) R:0.041406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B26F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22D8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9EB3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2506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3B066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382006CE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C6A8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E5B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Forceps major:0.00098586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C25B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0034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B535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8736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F8DC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7C85DD36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1E70D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ABE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Forceps minor:0.035491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3752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275F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571C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ADDB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7DFE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15D90AA7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44C3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AD8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Inferior fronto-occipital fasciculus R:2.900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9DBD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307F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47DA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5F02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AB25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005612A9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A6822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B46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Inferior longitudinal fasciculus R:0.69569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B656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F10D6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5E6D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4AA2D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180C6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0C1019B9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6920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AAB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R:8.3940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231B2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963B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2319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5B28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F50E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31B1739B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7733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13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Uncinate fasciculus R:0.02267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2BD6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804E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0395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5171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3048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338C572E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CBC8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675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(temporal part) R:4.4226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27E8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BF04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DD6B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22AA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B3E2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155D07BC" w14:textId="77777777" w:rsidTr="00836FCA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9409A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12F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Anterior thalamic radiation L:0.126316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437FF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1140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4CFD6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43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D5FFF0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33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86C32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1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B9FC5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0.038</w:t>
            </w:r>
          </w:p>
        </w:tc>
      </w:tr>
      <w:tr w:rsidR="00836FCA" w:rsidRPr="00836FCA" w14:paraId="1F9D97CE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E6F7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177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Cingulum (hippocampus) L:0.0026315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89F7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9BE3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4249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CAD6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59F5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50D60129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5883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94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Forceps minor:0.023684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9EF82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636D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22C5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D0BC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8E3B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60B655F2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7558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77B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Inferior fronto-occipital fasciculus L:8.0377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50A8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2E59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EC34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7149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E113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36123CAB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C1A4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F45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Inferior longitudinal fasciculus L:16.317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4DD4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9F7C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3B1A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4747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5F19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29506E70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E4DE6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25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L:15.421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1F16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7FEE6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A93A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F15D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54DA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4F53E538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97AB6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43B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Uncinate fasciculus L:0.052631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2958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F7BC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CD81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BA14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8265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46E72D44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D7AD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9B9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(temporal part) L:11.318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012B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AFF2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B3AA2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52CE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92BE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4C3952F6" w14:textId="77777777" w:rsidTr="00836FCA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06172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1" w:name="_Hlk157374926"/>
            <w:r w:rsidRPr="00836FC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20C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Anterior thalamic radiation L:0.469939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1BF13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815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BFFA3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27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AF1D8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18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CDF50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FAC7E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0.035</w:t>
            </w:r>
          </w:p>
        </w:tc>
      </w:tr>
      <w:bookmarkEnd w:id="1"/>
      <w:tr w:rsidR="00836FCA" w:rsidRPr="00836FCA" w14:paraId="39FBDA5F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0848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1A3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Corticospinal tract L:15.332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353AD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DF28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F223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FFEF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4BD3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3AD0518E" w14:textId="77777777" w:rsidTr="00563448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53DDD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087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Inferior fronto-occipital fasciculus L:0.053987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8E4D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018F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ACE8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1716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9236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485F67F2" w14:textId="77777777" w:rsidTr="00563448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58954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lastRenderedPageBreak/>
              <w:t>5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461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Inferior longitudinal fasciculus L:0.00368098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6B8E4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815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FDE04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27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51B77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18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B802B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D0C697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0.035</w:t>
            </w:r>
          </w:p>
        </w:tc>
      </w:tr>
      <w:tr w:rsidR="00836FCA" w:rsidRPr="00836FCA" w14:paraId="72A5B242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387A2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07B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L:1.6282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0350C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FFC5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FFCB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F6016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5F0D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55C9C0B8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490B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080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Uncinate fasciculus L:0.073619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F152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B034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9CF0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717C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812E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530866EA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3316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1F1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(temporal part) L:0.36687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4E46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A8FC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B32D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94E1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6DF1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132B0D9B" w14:textId="77777777" w:rsidTr="00836FCA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113C0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601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Inferior fronto-occipital fasciculus L:0.0700935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5A300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214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B18A2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34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CCC53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7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7854F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21CE3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0.046</w:t>
            </w:r>
          </w:p>
        </w:tc>
      </w:tr>
      <w:tr w:rsidR="00836FCA" w:rsidRPr="00836FCA" w14:paraId="3A903B62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59E5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6D4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L:35.859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9282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4FE7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3B0FD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9C0F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B87A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36CEA3EB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2E20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5F6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(temporal part) L:18.093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65D49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5B12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B25A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F44E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2A987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3DE1B037" w14:textId="77777777" w:rsidTr="00836FCA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33C39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25F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L:84.3393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FEEC3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A7B436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37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961BF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28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E7A5F7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6DCCF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0.049</w:t>
            </w:r>
          </w:p>
        </w:tc>
      </w:tr>
      <w:tr w:rsidR="00836FCA" w:rsidRPr="00836FCA" w14:paraId="16EC8A18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1FE9B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44D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(temporal part) L:41.071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BDA3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EE9C4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AB4C2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544E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218C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06A876BC" w14:textId="77777777" w:rsidTr="00836FCA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A81D4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3F3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L:57.25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E5B7C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887C7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44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DAE11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15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B94AD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363CC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836FCA" w:rsidRPr="00836FCA" w14:paraId="24B601E1" w14:textId="77777777" w:rsidTr="00836FC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FB3D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D7C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(temporal part) L:24.333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0B7E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AF58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90345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F4AC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39C0A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5E2E7A22" w14:textId="77777777" w:rsidTr="00836FC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CAD5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5320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Superior longitudinal fasciculus L:0.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DD54E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F3A4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C068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-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129D9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6265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836FCA" w:rsidRPr="00836FCA" w14:paraId="60017CDB" w14:textId="77777777" w:rsidTr="00836FCA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218" w14:textId="4D69B466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 xml:space="preserve">a: R, right-lateralized </w:t>
            </w:r>
            <w:r w:rsidR="00B9046D">
              <w:rPr>
                <w:rFonts w:ascii="Times New Roman" w:hAnsi="Times New Roman" w:cs="Times New Roman" w:hint="eastAsia"/>
              </w:rPr>
              <w:t>fiber</w:t>
            </w:r>
            <w:r w:rsidRPr="00836FC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611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AF69" w14:textId="77777777" w:rsidR="00836FCA" w:rsidRPr="00836FCA" w:rsidRDefault="00836FCA" w:rsidP="00836FC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12E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235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C0FE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836FCA" w:rsidRPr="00836FCA" w14:paraId="5816173B" w14:textId="77777777" w:rsidTr="00836FCA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BA52" w14:textId="4235AFC2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36FCA">
              <w:rPr>
                <w:rFonts w:ascii="Times New Roman" w:hAnsi="Times New Roman" w:cs="Times New Roman" w:hint="eastAsia"/>
              </w:rPr>
              <w:t xml:space="preserve">b: L, left-lateralized </w:t>
            </w:r>
            <w:r w:rsidR="00B9046D">
              <w:rPr>
                <w:rFonts w:ascii="Times New Roman" w:hAnsi="Times New Roman" w:cs="Times New Roman" w:hint="eastAsia"/>
              </w:rPr>
              <w:t>fiber</w:t>
            </w:r>
            <w:r w:rsidRPr="00836FCA">
              <w:rPr>
                <w:rFonts w:ascii="Times New Roman" w:hAnsi="Times New Roman" w:cs="Times New Roman" w:hint="eastAsia"/>
              </w:rPr>
              <w:t xml:space="preserve">.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0AF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FBB2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B881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25D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D7C8" w14:textId="77777777" w:rsidR="00836FCA" w:rsidRPr="00836FCA" w:rsidRDefault="00836FCA" w:rsidP="00836FC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37BF7AFD" w14:textId="77777777" w:rsidR="002F0A8C" w:rsidRPr="00836FCA" w:rsidRDefault="002F0A8C" w:rsidP="00D914F8">
      <w:pPr>
        <w:rPr>
          <w:rFonts w:ascii="Times New Roman" w:hAnsi="Times New Roman" w:cs="Times New Roman"/>
        </w:rPr>
      </w:pPr>
    </w:p>
    <w:p w14:paraId="35C0176E" w14:textId="5B22A672" w:rsidR="000E2DA4" w:rsidRDefault="000E2DA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C4FAAB" w14:textId="5035B11A" w:rsidR="000E2DA4" w:rsidRDefault="000E2DA4" w:rsidP="000E2DA4">
      <w:pPr>
        <w:rPr>
          <w:rFonts w:ascii="Times New Roman" w:hAnsi="Times New Roman" w:cs="Times New Roman"/>
          <w:b/>
          <w:bCs/>
        </w:rPr>
      </w:pPr>
      <w:r w:rsidRPr="00B7223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B7223D">
        <w:rPr>
          <w:rFonts w:ascii="Times New Roman" w:hAnsi="Times New Roman" w:cs="Times New Roman"/>
          <w:b/>
          <w:bCs/>
        </w:rPr>
        <w:t xml:space="preserve">. </w:t>
      </w:r>
      <w:r w:rsidR="008311EF" w:rsidRPr="00DC6658">
        <w:rPr>
          <w:rFonts w:ascii="Times New Roman" w:hAnsi="Times New Roman" w:cs="Times New Roman"/>
          <w:b/>
          <w:bCs/>
        </w:rPr>
        <w:t xml:space="preserve">TBSS analysis results between α-OH and </w:t>
      </w:r>
      <w:r w:rsidR="008311EF">
        <w:rPr>
          <w:rFonts w:ascii="Times New Roman" w:hAnsi="Times New Roman" w:cs="Times New Roman" w:hint="eastAsia"/>
          <w:b/>
          <w:bCs/>
        </w:rPr>
        <w:t>control</w:t>
      </w:r>
      <w:r w:rsidR="008311EF" w:rsidRPr="00DC6658">
        <w:rPr>
          <w:rFonts w:ascii="Times New Roman" w:hAnsi="Times New Roman" w:cs="Times New Roman"/>
          <w:b/>
          <w:bCs/>
        </w:rPr>
        <w:t xml:space="preserve"> groups based on </w:t>
      </w:r>
      <w:r w:rsidR="008311EF">
        <w:rPr>
          <w:rFonts w:ascii="Times New Roman" w:hAnsi="Times New Roman" w:cs="Times New Roman"/>
          <w:b/>
          <w:bCs/>
        </w:rPr>
        <w:t>F</w:t>
      </w:r>
      <w:r w:rsidR="008311EF" w:rsidRPr="00DC6658">
        <w:rPr>
          <w:rFonts w:ascii="Times New Roman" w:hAnsi="Times New Roman" w:cs="Times New Roman"/>
          <w:b/>
          <w:bCs/>
        </w:rPr>
        <w:t>I</w:t>
      </w:r>
      <w:r w:rsidR="008311EF">
        <w:rPr>
          <w:rFonts w:ascii="Times New Roman" w:hAnsi="Times New Roman" w:cs="Times New Roman"/>
          <w:b/>
          <w:bCs/>
        </w:rPr>
        <w:t>SO</w:t>
      </w:r>
      <w:r w:rsidR="008311EF" w:rsidRPr="00DC6658">
        <w:rPr>
          <w:rFonts w:ascii="Times New Roman" w:hAnsi="Times New Roman" w:cs="Times New Roman"/>
          <w:b/>
          <w:bCs/>
        </w:rPr>
        <w:t xml:space="preserve"> parameters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1560"/>
        <w:gridCol w:w="5740"/>
        <w:gridCol w:w="1860"/>
        <w:gridCol w:w="1047"/>
        <w:gridCol w:w="1035"/>
        <w:gridCol w:w="1038"/>
        <w:gridCol w:w="2080"/>
      </w:tblGrid>
      <w:tr w:rsidR="00010273" w:rsidRPr="00010273" w14:paraId="763DE163" w14:textId="77777777" w:rsidTr="00010273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42BECA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luster index</w:t>
            </w:r>
          </w:p>
        </w:tc>
        <w:tc>
          <w:tcPr>
            <w:tcW w:w="5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DFAD1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Regions &amp; proportion, % 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BD695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luster voxel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3CBE6" w14:textId="16E2C748" w:rsidR="00010273" w:rsidRPr="00010273" w:rsidRDefault="009F240E" w:rsidP="000102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D5672">
              <w:rPr>
                <w:rFonts w:ascii="Times New Roman" w:hAnsi="Times New Roman" w:cs="Times New Roman"/>
                <w:b/>
                <w:bCs/>
                <w:color w:val="FF0000"/>
              </w:rPr>
              <w:t>MNI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010273" w:rsidRPr="00010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eak coordinate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2121D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010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- value</w:t>
            </w:r>
          </w:p>
        </w:tc>
      </w:tr>
      <w:tr w:rsidR="00010273" w:rsidRPr="00010273" w14:paraId="3A29D419" w14:textId="77777777" w:rsidTr="00010273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C80B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38A2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8F767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0B72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 (m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C1D4F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 (mm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D3426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Z (mm)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63E1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6DE31CFA" w14:textId="77777777" w:rsidTr="00010273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A9CB2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BC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terior thalamic radiation L</w:t>
            </w: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1.17663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4C093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2519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0C9B79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54328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3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E12F8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6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AB233" w14:textId="77777777" w:rsidR="00010273" w:rsidRPr="00010273" w:rsidRDefault="00010273" w:rsidP="000102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010273" w:rsidRPr="00010273" w14:paraId="1DA58695" w14:textId="77777777" w:rsidTr="00010273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B837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C57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terior thalamic radiation R</w:t>
            </w: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b</w:t>
            </w: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0.97286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6965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30923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242A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3F0A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5589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71A67CE1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8CC2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60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rticospinal tract L:0.77789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E13B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80C8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5933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CE48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87A3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1213FD37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1B436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2D0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rticospinal tract R:0.77000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A0103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5A9C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F2163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0DAF5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CDCE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07184050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5D25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1A25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cingulate gyrus) L:0.30772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BC78B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311F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5DF5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6E56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C5CF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2E7D2D7F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7EDD7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3476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cingulate gyrus) R:0.14292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5672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376F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8EC13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5942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0A029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6F828ED4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72A7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F6F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hippocampus) L:0.11223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F6D3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DC5D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CF59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7A70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FC8A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780B225F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E502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D83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hippocampus) R:0.12445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82BF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BAF7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6954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9E87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6DF2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134C2C45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27C7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A97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ceps major:0.72254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917B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EE81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AD82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33EB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8BCB5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29F00468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B159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A2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ceps minor:2.0511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F731B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FCCF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6166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5AFD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7262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49941A72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5D9E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6D3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fronto-occipital fasciculus L:1.2920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FE1E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B2B59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ABE89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C795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8DEB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4FE33DF1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76D3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7B1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fronto-occipital fasciculus R:1.3644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C4F6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F1727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8333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1D585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9118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7D3A9373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C19B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9983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longitudinal fasciculus L:1.1443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4FF1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C1B8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81C8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A1EE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0A44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79756812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79F4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6F5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longitudinal fasciculus R:0.88193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74E0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9FC5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2C1F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70BB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8A10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38C1FC6C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66A1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97B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L:1.3810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E3E3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4EE3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2822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8D0E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36F5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2FFE4A91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D8319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019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R:1.2066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9D255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6C8B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FEDE6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6787A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8DE2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2DA8DCB1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F677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B19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cinate fasciculus L:0.46481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AEA7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2B36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A134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3150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9FC1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0C1917F2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7401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79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cinate fasciculus R:0.24686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950B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B67A9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481C1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2AE4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448C9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01801437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858F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C9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(temporal part) L:0.62367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177C5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C8979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2B6A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7153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6B1CE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2CE42589" w14:textId="77777777" w:rsidTr="00010273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4366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F97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(temporal part) R:0.44311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852D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DFDA2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8044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9A648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D0DB9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38A8EBFE" w14:textId="77777777" w:rsidTr="00010273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BC81" w14:textId="5EC9B9B9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: L, left-lateralized </w:t>
            </w:r>
            <w:r w:rsidR="00B904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iber</w:t>
            </w: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.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27F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0F9D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CCD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633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6606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010273" w:rsidRPr="00010273" w14:paraId="2A6F9037" w14:textId="77777777" w:rsidTr="00010273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3D5" w14:textId="5F1C8B76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b: R, right-lateralized </w:t>
            </w:r>
            <w:r w:rsidR="00B904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iber</w:t>
            </w:r>
            <w:r w:rsidRPr="0001027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3F0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E4B1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79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D94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B76C" w14:textId="77777777" w:rsidR="00010273" w:rsidRPr="00010273" w:rsidRDefault="00010273" w:rsidP="000102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69B10391" w14:textId="4E3DA20F" w:rsidR="000E31DE" w:rsidRDefault="000E31DE" w:rsidP="000E31DE">
      <w:pPr>
        <w:rPr>
          <w:rFonts w:ascii="Times New Roman" w:hAnsi="Times New Roman" w:cs="Times New Roman"/>
          <w:b/>
          <w:bCs/>
        </w:rPr>
      </w:pPr>
      <w:r w:rsidRPr="00B7223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Pr="00B7223D">
        <w:rPr>
          <w:rFonts w:ascii="Times New Roman" w:hAnsi="Times New Roman" w:cs="Times New Roman"/>
          <w:b/>
          <w:bCs/>
        </w:rPr>
        <w:t xml:space="preserve">. </w:t>
      </w:r>
      <w:r w:rsidR="003A5494" w:rsidRPr="00DC6658">
        <w:rPr>
          <w:rFonts w:ascii="Times New Roman" w:hAnsi="Times New Roman" w:cs="Times New Roman"/>
          <w:b/>
          <w:bCs/>
        </w:rPr>
        <w:t>TBSS analysis results between α-</w:t>
      </w:r>
      <w:r w:rsidR="003A5494">
        <w:rPr>
          <w:rFonts w:ascii="Times New Roman" w:hAnsi="Times New Roman" w:cs="Times New Roman"/>
          <w:b/>
          <w:bCs/>
        </w:rPr>
        <w:t>N</w:t>
      </w:r>
      <w:r w:rsidR="003A5494" w:rsidRPr="00DC6658">
        <w:rPr>
          <w:rFonts w:ascii="Times New Roman" w:hAnsi="Times New Roman" w:cs="Times New Roman"/>
          <w:b/>
          <w:bCs/>
        </w:rPr>
        <w:t xml:space="preserve">OH and </w:t>
      </w:r>
      <w:r w:rsidR="003A5494">
        <w:rPr>
          <w:rFonts w:ascii="Times New Roman" w:hAnsi="Times New Roman" w:cs="Times New Roman" w:hint="eastAsia"/>
          <w:b/>
          <w:bCs/>
        </w:rPr>
        <w:t>control</w:t>
      </w:r>
      <w:r w:rsidR="003A5494" w:rsidRPr="00DC6658">
        <w:rPr>
          <w:rFonts w:ascii="Times New Roman" w:hAnsi="Times New Roman" w:cs="Times New Roman"/>
          <w:b/>
          <w:bCs/>
        </w:rPr>
        <w:t xml:space="preserve"> groups based on </w:t>
      </w:r>
      <w:r w:rsidR="003A5494">
        <w:rPr>
          <w:rFonts w:ascii="Times New Roman" w:hAnsi="Times New Roman" w:cs="Times New Roman"/>
          <w:b/>
          <w:bCs/>
        </w:rPr>
        <w:t>O</w:t>
      </w:r>
      <w:r w:rsidR="003A5494" w:rsidRPr="00DC6658">
        <w:rPr>
          <w:rFonts w:ascii="Times New Roman" w:hAnsi="Times New Roman" w:cs="Times New Roman"/>
          <w:b/>
          <w:bCs/>
        </w:rPr>
        <w:t>DI parameters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1560"/>
        <w:gridCol w:w="5740"/>
        <w:gridCol w:w="1860"/>
        <w:gridCol w:w="1047"/>
        <w:gridCol w:w="1035"/>
        <w:gridCol w:w="1038"/>
        <w:gridCol w:w="2080"/>
      </w:tblGrid>
      <w:tr w:rsidR="00B45E2A" w:rsidRPr="00B45E2A" w14:paraId="50B74542" w14:textId="77777777" w:rsidTr="00B45E2A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10722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luster index</w:t>
            </w:r>
          </w:p>
        </w:tc>
        <w:tc>
          <w:tcPr>
            <w:tcW w:w="5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B97DF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Regions &amp; proportion, % 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DE470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luster voxel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466D" w14:textId="1503E28F" w:rsidR="00B45E2A" w:rsidRPr="00B45E2A" w:rsidRDefault="009F240E" w:rsidP="00B45E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D5672">
              <w:rPr>
                <w:rFonts w:ascii="Times New Roman" w:hAnsi="Times New Roman" w:cs="Times New Roman"/>
                <w:b/>
                <w:bCs/>
                <w:color w:val="FF0000"/>
              </w:rPr>
              <w:t>MNI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B45E2A" w:rsidRPr="00B45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eak coordinate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78C1E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B45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- value</w:t>
            </w:r>
          </w:p>
        </w:tc>
      </w:tr>
      <w:tr w:rsidR="00B45E2A" w:rsidRPr="00B45E2A" w14:paraId="22352DFD" w14:textId="77777777" w:rsidTr="00B45E2A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8DBC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4433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3CB0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1C0E9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 (m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88E7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 (mm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F317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Z (mm)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C85C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1AC9EDA4" w14:textId="77777777" w:rsidTr="00B45E2A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1FEB3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74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terior thalamic radiation L</w:t>
            </w: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2.47179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B018C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834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5709EA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4165E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8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B157A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3B094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</w:tr>
      <w:tr w:rsidR="00B45E2A" w:rsidRPr="00B45E2A" w14:paraId="683AB929" w14:textId="77777777" w:rsidTr="00B45E2A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E782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611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terior thalamic radiation R</w:t>
            </w: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b</w:t>
            </w: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1.6529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B7EA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6ED3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820D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FBBB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1CB8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032C82EB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E4B0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7CB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rticospinal tract L:0.56708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B9B7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88D5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2D2F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331F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045A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6EEC7D3B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718C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9F5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rticospinal tract R:0.98231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32ED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9839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91CC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0F21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4AF0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2B58A17B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D35C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1C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cingulate gyrus) L:1.3970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5697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B48A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F88D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2375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2C3A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7C56A4CA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7ADE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001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cingulate gyrus) R:0.93439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8458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02E5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EF22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CE30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ECFC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526AC77A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CD7D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42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hippocampus) L:0.0070126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59E2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176D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9F2A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F8A0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EE45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403A6C01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3866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3F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hippocampus) R:0.025245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4EC3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6F9B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76F8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E336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7F54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6B7E0613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E44D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F9B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ceps major:0.34595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1C72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10FF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D379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A67A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8778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7D1842D9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C022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11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ceps minor:5.0899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5A32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133A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6C29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3F48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9629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4486BC58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972A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036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fronto-occipital fasciculus L:1.7677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D6FB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3E11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F74A4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A9B6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7D65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1A1F70DE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455A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0F2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fronto-occipital fasciculus R:2.1832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C63F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4DC8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D8F1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77A5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C2CC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3409087D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9B78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AA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longitudinal fasciculus L:3.1513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2637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F0DF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8BEF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3B12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0C6D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62284092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769D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536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longitudinal fasciculus R:0.65326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1027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7895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C6B6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0387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3DB7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5B4AEBCB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20C0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DC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L:3.850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65D7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DA86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34EE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64CE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03B9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4F70BCB5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49FC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87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R:0.24107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C0BA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7958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12F8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9C1D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EF10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238365A9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4439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8D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cinate fasciculus L:0.099345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30A6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22B5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67FD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3ABB4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F0C9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619EF6E8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FC59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004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cinate fasciculus R:0.71427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23FF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C771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0919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DC2C4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5B78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5AB235A5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310F4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1EF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(temporal part) L:2.2243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761D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0789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E7D9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4C9B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A823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7B1EA416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0E79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4DD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(temporal part) R:0.14227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5187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85D6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41FE4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8681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EFBC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0F63B19C" w14:textId="77777777" w:rsidTr="00B45E2A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9DE2B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35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cingulate gyrus) L:3.03774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B5315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F371B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9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1CA05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58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FF908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1923A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</w:t>
            </w:r>
          </w:p>
        </w:tc>
      </w:tr>
      <w:tr w:rsidR="00B45E2A" w:rsidRPr="00B45E2A" w14:paraId="3738AF30" w14:textId="77777777" w:rsidTr="00686B44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16EE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9A8A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hippocampus) L:0.056603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8FDB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B366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2886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78460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E301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4F7D25F7" w14:textId="77777777" w:rsidTr="00686B44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59896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3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54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fronto-occipital fasciculus L:13.8286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9CDEF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DFB93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32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9279F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1C3EC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0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60151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</w:t>
            </w:r>
          </w:p>
        </w:tc>
      </w:tr>
      <w:tr w:rsidR="00B45E2A" w:rsidRPr="00B45E2A" w14:paraId="60635A4E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64EA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E89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L:0.17142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E716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124A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8094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82D1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614A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420099F2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C441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0E50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cinate fasciculus L:43.971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7DD9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DC5F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0B78D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E6AC0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2090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3E38C151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EBB7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D8C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(temporal part) L:0.42857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E5EB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4D8E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17C11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17ED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B5F0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17D64251" w14:textId="77777777" w:rsidTr="00B45E2A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D285A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DC0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cingulate gyrus) L:3.92593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423B5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AC521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7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92588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56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1A222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5BB7B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</w:t>
            </w:r>
          </w:p>
        </w:tc>
      </w:tr>
      <w:tr w:rsidR="00B45E2A" w:rsidRPr="00B45E2A" w14:paraId="66740295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ACEB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A35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hippocampus) L:0.44444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C1E6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7B23B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D669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56A9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65A5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76D78D5F" w14:textId="77777777" w:rsidTr="00B45E2A">
        <w:trPr>
          <w:trHeight w:val="28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40591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53A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terior thalamic radiation R:2.3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E52968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2438A" w14:textId="3AEC9DE3" w:rsidR="00B45E2A" w:rsidRPr="00B45E2A" w:rsidRDefault="002D5388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95C6EC" w14:textId="3B619787" w:rsidR="00B45E2A" w:rsidRPr="00B45E2A" w:rsidRDefault="002D5388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D11A5" w14:textId="6608144C" w:rsidR="00B45E2A" w:rsidRPr="00B45E2A" w:rsidRDefault="002D5388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AAC7B" w14:textId="77777777" w:rsidR="00B45E2A" w:rsidRPr="00B45E2A" w:rsidRDefault="00B45E2A" w:rsidP="00B4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</w:t>
            </w:r>
          </w:p>
        </w:tc>
      </w:tr>
      <w:tr w:rsidR="00B45E2A" w:rsidRPr="00B45E2A" w14:paraId="50732FF5" w14:textId="77777777" w:rsidTr="00B45E2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77989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E58B5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fronto-occipital fasciculus R:0.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DECBA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F4E4C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B925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961E4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D40FF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72D5EFEF" w14:textId="77777777" w:rsidTr="00B45E2A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A21E" w14:textId="75575B51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a: L, left-lateralized </w:t>
            </w:r>
            <w:r w:rsidR="00B904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iber</w:t>
            </w: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.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A1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260E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A07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0A9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511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45E2A" w:rsidRPr="00B45E2A" w14:paraId="153B750E" w14:textId="77777777" w:rsidTr="00B45E2A">
        <w:trPr>
          <w:trHeight w:val="280"/>
        </w:trPr>
        <w:tc>
          <w:tcPr>
            <w:tcW w:w="7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A035" w14:textId="304CFE1F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b: R, right-lateralized </w:t>
            </w:r>
            <w:r w:rsidR="00B904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iber</w:t>
            </w:r>
            <w:r w:rsidRPr="00B45E2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D8D0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68F2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ED66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198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9F43" w14:textId="77777777" w:rsidR="00B45E2A" w:rsidRPr="00B45E2A" w:rsidRDefault="00B45E2A" w:rsidP="00B45E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5B584E69" w14:textId="2597AC78" w:rsidR="008A766D" w:rsidRDefault="008A766D">
      <w:pPr>
        <w:rPr>
          <w:rFonts w:ascii="Times New Roman" w:hAnsi="Times New Roman" w:cs="Times New Roman"/>
        </w:rPr>
      </w:pPr>
    </w:p>
    <w:p w14:paraId="46C034CF" w14:textId="77777777" w:rsidR="008A766D" w:rsidRDefault="008A766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B6D266" w14:textId="04851621" w:rsidR="008A766D" w:rsidRDefault="008A766D" w:rsidP="008A766D">
      <w:pPr>
        <w:rPr>
          <w:rFonts w:ascii="Times New Roman" w:hAnsi="Times New Roman" w:cs="Times New Roman"/>
          <w:b/>
          <w:bCs/>
        </w:rPr>
      </w:pPr>
      <w:r w:rsidRPr="00B7223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Pr="00B7223D">
        <w:rPr>
          <w:rFonts w:ascii="Times New Roman" w:hAnsi="Times New Roman" w:cs="Times New Roman"/>
          <w:b/>
          <w:bCs/>
        </w:rPr>
        <w:t xml:space="preserve">. </w:t>
      </w:r>
      <w:r w:rsidR="009F0ADE" w:rsidRPr="00DC6658">
        <w:rPr>
          <w:rFonts w:ascii="Times New Roman" w:hAnsi="Times New Roman" w:cs="Times New Roman"/>
          <w:b/>
          <w:bCs/>
        </w:rPr>
        <w:t>TBSS analysis results between α-</w:t>
      </w:r>
      <w:r w:rsidR="009F0ADE">
        <w:rPr>
          <w:rFonts w:ascii="Times New Roman" w:hAnsi="Times New Roman" w:cs="Times New Roman"/>
          <w:b/>
          <w:bCs/>
        </w:rPr>
        <w:t>N</w:t>
      </w:r>
      <w:r w:rsidR="009F0ADE" w:rsidRPr="00DC6658">
        <w:rPr>
          <w:rFonts w:ascii="Times New Roman" w:hAnsi="Times New Roman" w:cs="Times New Roman"/>
          <w:b/>
          <w:bCs/>
        </w:rPr>
        <w:t xml:space="preserve">OH and </w:t>
      </w:r>
      <w:r w:rsidR="009F0ADE">
        <w:rPr>
          <w:rFonts w:ascii="Times New Roman" w:hAnsi="Times New Roman" w:cs="Times New Roman" w:hint="eastAsia"/>
          <w:b/>
          <w:bCs/>
        </w:rPr>
        <w:t>control</w:t>
      </w:r>
      <w:r w:rsidR="009F0ADE" w:rsidRPr="00DC6658">
        <w:rPr>
          <w:rFonts w:ascii="Times New Roman" w:hAnsi="Times New Roman" w:cs="Times New Roman"/>
          <w:b/>
          <w:bCs/>
        </w:rPr>
        <w:t xml:space="preserve"> groups based on </w:t>
      </w:r>
      <w:r w:rsidR="009F0ADE">
        <w:rPr>
          <w:rFonts w:ascii="Times New Roman" w:hAnsi="Times New Roman" w:cs="Times New Roman"/>
          <w:b/>
          <w:bCs/>
        </w:rPr>
        <w:t>F</w:t>
      </w:r>
      <w:r w:rsidR="009F0ADE" w:rsidRPr="00DC6658">
        <w:rPr>
          <w:rFonts w:ascii="Times New Roman" w:hAnsi="Times New Roman" w:cs="Times New Roman"/>
          <w:b/>
          <w:bCs/>
        </w:rPr>
        <w:t>I</w:t>
      </w:r>
      <w:r w:rsidR="009F0ADE">
        <w:rPr>
          <w:rFonts w:ascii="Times New Roman" w:hAnsi="Times New Roman" w:cs="Times New Roman"/>
          <w:b/>
          <w:bCs/>
        </w:rPr>
        <w:t>SO</w:t>
      </w:r>
      <w:r w:rsidR="009F0ADE" w:rsidRPr="00DC6658">
        <w:rPr>
          <w:rFonts w:ascii="Times New Roman" w:hAnsi="Times New Roman" w:cs="Times New Roman"/>
          <w:b/>
          <w:bCs/>
        </w:rPr>
        <w:t xml:space="preserve"> parameters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1560"/>
        <w:gridCol w:w="5740"/>
        <w:gridCol w:w="1860"/>
        <w:gridCol w:w="1047"/>
        <w:gridCol w:w="1035"/>
        <w:gridCol w:w="1038"/>
        <w:gridCol w:w="2080"/>
      </w:tblGrid>
      <w:tr w:rsidR="007C2EFA" w:rsidRPr="007C2EFA" w14:paraId="0E0D8B1C" w14:textId="77777777" w:rsidTr="007C2EFA">
        <w:trPr>
          <w:trHeight w:val="28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2665B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luster index</w:t>
            </w:r>
          </w:p>
        </w:tc>
        <w:tc>
          <w:tcPr>
            <w:tcW w:w="5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DA8CB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Regions &amp; proportion, % 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157C6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luster voxel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13393" w14:textId="511753C7" w:rsidR="007C2EFA" w:rsidRPr="007C2EFA" w:rsidRDefault="009F240E" w:rsidP="007C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D5672">
              <w:rPr>
                <w:rFonts w:ascii="Times New Roman" w:hAnsi="Times New Roman" w:cs="Times New Roman"/>
                <w:b/>
                <w:bCs/>
                <w:color w:val="FF0000"/>
              </w:rPr>
              <w:t>MNI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="007C2EFA" w:rsidRPr="007C2E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eak coordinate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476C6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7C2E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- value</w:t>
            </w:r>
          </w:p>
        </w:tc>
      </w:tr>
      <w:tr w:rsidR="007C2EFA" w:rsidRPr="007C2EFA" w14:paraId="11A4FF2F" w14:textId="77777777" w:rsidTr="007C2EFA">
        <w:trPr>
          <w:trHeight w:val="28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E6A58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27C26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190E6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B240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X (mm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3445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Y (mm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E793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Z (mm)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8C833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76C41900" w14:textId="77777777" w:rsidTr="007C2EFA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E5977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95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terior thalamic radiation L</w:t>
            </w: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1.13851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BCD8B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9696</w:t>
            </w: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90AA3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42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9F172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5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08CBC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3FED5" w14:textId="77777777" w:rsidR="007C2EFA" w:rsidRPr="007C2EFA" w:rsidRDefault="007C2EFA" w:rsidP="007C2E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6</w:t>
            </w:r>
          </w:p>
        </w:tc>
      </w:tr>
      <w:tr w:rsidR="007C2EFA" w:rsidRPr="007C2EFA" w14:paraId="3033BDC1" w14:textId="77777777" w:rsidTr="007C2EFA">
        <w:trPr>
          <w:trHeight w:val="33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01D38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CFE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terior thalamic radiation R</w:t>
            </w: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b</w:t>
            </w: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:0.93445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C98BF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C9F18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02F0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96BE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C30A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0684DB92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3605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D188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rticospinal tract L:0.61346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A25C6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7EED3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202F3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7E623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4BFF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4DEE68A4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8210B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4E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rticospinal tract R:0.607797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93D1F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AB67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7A648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3264B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0FB1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48B21430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1450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00A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cingulate gyrus) L:0.39153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2862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108DE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DF4CF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5599B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B4FD2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5389C95B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D5AA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14CE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cingulate gyrus) R:0.18965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7162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99E8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44C8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8D7EC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03C66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742A81BB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E79A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47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hippocampus) L:0.019744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7D87C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8FEC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35AE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25F3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C06B6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478DE3F5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FC87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58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ingulum (hippocampus) R:0.147833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3592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FE4FE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0A41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4BD1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6B296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03274EAE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F021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09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ceps major:0.72672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E201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24C7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CC5A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76FA3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27D2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331A1A7C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22E13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3F9B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ceps minor:2.52125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B10B2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C726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CB48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5745C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DA97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12818341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6D70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C73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fronto-occipital fasciculus L:1.5441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11C89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09D4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E305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05B8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35A0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07A29D01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51DBF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E6A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fronto-occipital fasciculus R:1.6792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76C5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3E6A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44C1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8E9C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C945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48060DD2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DDDF9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4C3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longitudinal fasciculus L:1.3823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C7FC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F449E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8523E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7DD48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0D4F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343F60C9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D1D3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837E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ferior longitudinal fasciculus R:1.0714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2566E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ABC1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F6BA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15AE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83D9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77034DE8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0C8D2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1D4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L:1.72056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0B90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64C8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1D55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25AB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E54A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68009692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0AE0C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EA6F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R:1.54248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B89A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BAF2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AE72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17172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9EC72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53D292D3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D51F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D617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cinate fasciculus L:0.57105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7E3FC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1F3CB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283E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AB72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1B17B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1C298CFA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78C02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FD0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cinate fasciculus R:0.311051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18FEC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B01D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1616E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37CC6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67A2A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145A2B5C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225FF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4C9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(temporal part) L:0.785999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E924C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F4C5C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12004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614F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E3313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7C2EFA" w:rsidRPr="007C2EFA" w14:paraId="0DADA3E0" w14:textId="77777777" w:rsidTr="007C2EFA">
        <w:trPr>
          <w:trHeight w:val="28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E1886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BE0D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C2EF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uperior longitudinal fasciculus (temporal part) R:0.582702</w:t>
            </w: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AA561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75DF8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CDADF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56685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AB710" w14:textId="77777777" w:rsidR="007C2EFA" w:rsidRPr="007C2EFA" w:rsidRDefault="007C2EFA" w:rsidP="007C2E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121BA9AD" w14:textId="4B4E5583" w:rsidR="00F909A6" w:rsidRPr="00F909A6" w:rsidRDefault="00F909A6" w:rsidP="00F909A6">
      <w:pPr>
        <w:rPr>
          <w:rFonts w:ascii="Times New Roman" w:hAnsi="Times New Roman" w:cs="Times New Roman"/>
        </w:rPr>
      </w:pPr>
      <w:r w:rsidRPr="00F909A6">
        <w:rPr>
          <w:rFonts w:ascii="Times New Roman" w:hAnsi="Times New Roman" w:cs="Times New Roman"/>
        </w:rPr>
        <w:t xml:space="preserve">a: L, left-lateralized </w:t>
      </w:r>
      <w:r w:rsidR="00B9046D">
        <w:rPr>
          <w:rFonts w:ascii="Times New Roman" w:hAnsi="Times New Roman" w:cs="Times New Roman"/>
        </w:rPr>
        <w:t>fiber</w:t>
      </w:r>
      <w:r w:rsidRPr="00F909A6">
        <w:rPr>
          <w:rFonts w:ascii="Times New Roman" w:hAnsi="Times New Roman" w:cs="Times New Roman"/>
        </w:rPr>
        <w:t xml:space="preserve">. </w:t>
      </w:r>
    </w:p>
    <w:p w14:paraId="4177A23C" w14:textId="26AA6DF0" w:rsidR="001E01BF" w:rsidRPr="007C2EFA" w:rsidRDefault="00F909A6" w:rsidP="00F909A6">
      <w:pPr>
        <w:rPr>
          <w:rFonts w:ascii="Times New Roman" w:hAnsi="Times New Roman" w:cs="Times New Roman"/>
        </w:rPr>
      </w:pPr>
      <w:r w:rsidRPr="00F909A6">
        <w:rPr>
          <w:rFonts w:ascii="Times New Roman" w:hAnsi="Times New Roman" w:cs="Times New Roman"/>
        </w:rPr>
        <w:t xml:space="preserve">b: R, right-lateralized </w:t>
      </w:r>
      <w:r w:rsidR="00B9046D">
        <w:rPr>
          <w:rFonts w:ascii="Times New Roman" w:hAnsi="Times New Roman" w:cs="Times New Roman"/>
        </w:rPr>
        <w:t>fiber</w:t>
      </w:r>
      <w:r w:rsidRPr="00F909A6">
        <w:rPr>
          <w:rFonts w:ascii="Times New Roman" w:hAnsi="Times New Roman" w:cs="Times New Roman"/>
        </w:rPr>
        <w:t>.</w:t>
      </w:r>
    </w:p>
    <w:sectPr w:rsidR="001E01BF" w:rsidRPr="007C2EFA" w:rsidSect="006A74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F97C4" w14:textId="77777777" w:rsidR="006A7458" w:rsidRDefault="006A7458" w:rsidP="00D76AD9">
      <w:r>
        <w:separator/>
      </w:r>
    </w:p>
  </w:endnote>
  <w:endnote w:type="continuationSeparator" w:id="0">
    <w:p w14:paraId="1FCBD29A" w14:textId="77777777" w:rsidR="006A7458" w:rsidRDefault="006A7458" w:rsidP="00D76A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8184E" w14:textId="77777777" w:rsidR="006A7458" w:rsidRDefault="006A7458" w:rsidP="00D76AD9">
      <w:r>
        <w:separator/>
      </w:r>
    </w:p>
  </w:footnote>
  <w:footnote w:type="continuationSeparator" w:id="0">
    <w:p w14:paraId="6DCE415E" w14:textId="77777777" w:rsidR="006A7458" w:rsidRDefault="006A7458" w:rsidP="00D76A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6A"/>
    <w:rsid w:val="0000576A"/>
    <w:rsid w:val="00010273"/>
    <w:rsid w:val="00016AEE"/>
    <w:rsid w:val="00093937"/>
    <w:rsid w:val="000E1070"/>
    <w:rsid w:val="000E2DA4"/>
    <w:rsid w:val="000E31DE"/>
    <w:rsid w:val="00120954"/>
    <w:rsid w:val="00171289"/>
    <w:rsid w:val="001D4950"/>
    <w:rsid w:val="001D7097"/>
    <w:rsid w:val="001E01BF"/>
    <w:rsid w:val="0024601B"/>
    <w:rsid w:val="00252974"/>
    <w:rsid w:val="00262229"/>
    <w:rsid w:val="002D0965"/>
    <w:rsid w:val="002D5388"/>
    <w:rsid w:val="002F0A8C"/>
    <w:rsid w:val="00316759"/>
    <w:rsid w:val="003261F3"/>
    <w:rsid w:val="00346E00"/>
    <w:rsid w:val="003737B8"/>
    <w:rsid w:val="003A5494"/>
    <w:rsid w:val="003A6123"/>
    <w:rsid w:val="003C15B9"/>
    <w:rsid w:val="003E0A3E"/>
    <w:rsid w:val="0043356F"/>
    <w:rsid w:val="004645CD"/>
    <w:rsid w:val="004B7F8C"/>
    <w:rsid w:val="004C5FAE"/>
    <w:rsid w:val="00544239"/>
    <w:rsid w:val="00545D7A"/>
    <w:rsid w:val="00546CE7"/>
    <w:rsid w:val="00553BA7"/>
    <w:rsid w:val="00563448"/>
    <w:rsid w:val="0059326F"/>
    <w:rsid w:val="005E7EFC"/>
    <w:rsid w:val="005F220D"/>
    <w:rsid w:val="006112F4"/>
    <w:rsid w:val="00686B44"/>
    <w:rsid w:val="006A7458"/>
    <w:rsid w:val="006E61E0"/>
    <w:rsid w:val="006F7EBC"/>
    <w:rsid w:val="00741D33"/>
    <w:rsid w:val="007647EA"/>
    <w:rsid w:val="00775D79"/>
    <w:rsid w:val="007C2BA0"/>
    <w:rsid w:val="007C2EFA"/>
    <w:rsid w:val="007D5672"/>
    <w:rsid w:val="00805AB1"/>
    <w:rsid w:val="008311EF"/>
    <w:rsid w:val="00832C2D"/>
    <w:rsid w:val="00836FCA"/>
    <w:rsid w:val="008A766D"/>
    <w:rsid w:val="008E2591"/>
    <w:rsid w:val="00961514"/>
    <w:rsid w:val="009B26B9"/>
    <w:rsid w:val="009F0ADE"/>
    <w:rsid w:val="009F240E"/>
    <w:rsid w:val="00A26A5B"/>
    <w:rsid w:val="00A31C2E"/>
    <w:rsid w:val="00A56072"/>
    <w:rsid w:val="00A571B1"/>
    <w:rsid w:val="00A82120"/>
    <w:rsid w:val="00A85F98"/>
    <w:rsid w:val="00AB0654"/>
    <w:rsid w:val="00B0303D"/>
    <w:rsid w:val="00B12D5E"/>
    <w:rsid w:val="00B45E2A"/>
    <w:rsid w:val="00B7223D"/>
    <w:rsid w:val="00B9046D"/>
    <w:rsid w:val="00BC5806"/>
    <w:rsid w:val="00C363A6"/>
    <w:rsid w:val="00C431BB"/>
    <w:rsid w:val="00CA7F1E"/>
    <w:rsid w:val="00CB684B"/>
    <w:rsid w:val="00D52783"/>
    <w:rsid w:val="00D61418"/>
    <w:rsid w:val="00D76AD9"/>
    <w:rsid w:val="00D914F8"/>
    <w:rsid w:val="00D94957"/>
    <w:rsid w:val="00DC6658"/>
    <w:rsid w:val="00DF3E45"/>
    <w:rsid w:val="00E32F01"/>
    <w:rsid w:val="00E7768E"/>
    <w:rsid w:val="00E85604"/>
    <w:rsid w:val="00E90824"/>
    <w:rsid w:val="00E928DB"/>
    <w:rsid w:val="00EC66D0"/>
    <w:rsid w:val="00ED60C2"/>
    <w:rsid w:val="00F11660"/>
    <w:rsid w:val="00F1514C"/>
    <w:rsid w:val="00F81090"/>
    <w:rsid w:val="00F909A6"/>
    <w:rsid w:val="00FC0352"/>
    <w:rsid w:val="00FC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9207C"/>
  <w15:chartTrackingRefBased/>
  <w15:docId w15:val="{F5F81768-0F45-4136-B936-6A9642D5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AD9"/>
    <w:pPr>
      <w:widowControl w:val="0"/>
      <w:jc w:val="both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A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D76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AD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D76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9</Pages>
  <Words>1392</Words>
  <Characters>7941</Characters>
  <Application>Microsoft Office Word</Application>
  <DocSecurity>0</DocSecurity>
  <Lines>66</Lines>
  <Paragraphs>18</Paragraphs>
  <ScaleCrop>false</ScaleCrop>
  <Company/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琳</dc:creator>
  <cp:keywords/>
  <dc:description/>
  <cp:lastModifiedBy>琳 林</cp:lastModifiedBy>
  <cp:revision>75</cp:revision>
  <dcterms:created xsi:type="dcterms:W3CDTF">2023-05-24T07:11:00Z</dcterms:created>
  <dcterms:modified xsi:type="dcterms:W3CDTF">2024-03-06T15:53:00Z</dcterms:modified>
</cp:coreProperties>
</file>